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Significant markers and functional annotations of flavonol-related trait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992"/>
        <w:gridCol w:w="1276"/>
        <w:gridCol w:w="1418"/>
        <w:gridCol w:w="992"/>
        <w:gridCol w:w="992"/>
        <w:gridCol w:w="1559"/>
        <w:gridCol w:w="1701"/>
        <w:gridCol w:w="2159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lavon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romoso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NP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n</w:t>
            </w:r>
            <w:r>
              <w:rPr>
                <w:rFonts w:cs="Times New Roman" w:ascii="Times New Roman" w:hAnsi="Times New Roman"/>
                <w:sz w:val="18"/>
              </w:rPr>
              <w:t>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Interval position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</w:t>
            </w:r>
            <w:r>
              <w:rPr>
                <w:rFonts w:cs="Times New Roman" w:ascii="Times New Roman" w:hAnsi="Times New Roman"/>
                <w:sz w:val="18"/>
              </w:rPr>
              <w:t xml:space="preserve">ignificant </w:t>
            </w:r>
            <w:r>
              <w:rPr>
                <w:rFonts w:cs="Times New Roman" w:ascii="Times New Roman" w:hAnsi="Times New Roman"/>
                <w:sz w:val="18"/>
              </w:rPr>
              <w:t>SNP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p</w:t>
            </w:r>
            <w:r>
              <w:rPr>
                <w:rFonts w:cs="Times New Roman" w:ascii="Times New Roman" w:hAnsi="Times New Roman"/>
                <w:sz w:val="18"/>
              </w:rPr>
              <w:t>os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lele 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v</w:t>
            </w:r>
            <w:r>
              <w:rPr>
                <w:rFonts w:cs="Times New Roman" w:ascii="Times New Roman" w:hAnsi="Times New Roman"/>
                <w:sz w:val="18"/>
              </w:rPr>
              <w:t>alua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log10 P v</w:t>
            </w:r>
            <w:r>
              <w:rPr>
                <w:rFonts w:cs="Times New Roman" w:ascii="Times New Roman" w:hAnsi="Times New Roman"/>
                <w:sz w:val="18"/>
              </w:rPr>
              <w:t>alua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ariant typ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nnotation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-3-O-</w:t>
            </w:r>
            <w:r>
              <w:rPr>
                <w:rFonts w:cs="Times New Roman" w:ascii="Times New Roman" w:hAnsi="Times New Roman"/>
                <w:sz w:val="18"/>
              </w:rPr>
              <w:t>β</w:t>
            </w:r>
            <w:r>
              <w:rPr>
                <w:rFonts w:cs="Times New Roman" w:ascii="Times New Roman" w:hAnsi="Times New Roman"/>
                <w:sz w:val="18"/>
              </w:rPr>
              <w:t>-D-Ga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222407-13542231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35322385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E-0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97469413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837163-1220368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937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3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917890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chrome P450 CYP4/CYP19/CYP26 subfamilie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231037-1354309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53309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5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925449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ron/ascorbate family oxidoreductase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57099-1642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56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1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6179829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poptotic ATPase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350230-205346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445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91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605219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characterized conserved protei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99893-132916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998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7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132282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lenium-binding protei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3669-8780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68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95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02176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D40 repeat protei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903969-461033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0033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761483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76866-4467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76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6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2471835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459077-256396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5589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8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258421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DP-glucuronosyl and UDP-glucosyl transferase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2550-8851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15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7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384655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3-O-</w:t>
            </w:r>
            <w:r>
              <w:rPr>
                <w:rFonts w:cs="Times New Roman" w:ascii="Times New Roman" w:hAnsi="Times New Roman"/>
                <w:sz w:val="18"/>
              </w:rPr>
              <w:t>β</w:t>
            </w:r>
            <w:r>
              <w:rPr>
                <w:rFonts w:cs="Times New Roman" w:ascii="Times New Roman" w:hAnsi="Times New Roman"/>
                <w:sz w:val="18"/>
              </w:rPr>
              <w:t>-D-Gl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444114-1586346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8536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4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5624462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837163-1220368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937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802726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chrome P450 CYP4/CYP19/CYP26 subfamilie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933346-100131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0317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71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12726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2+-independent phospholipase A2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382619-1155766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4766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6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65618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827104-98025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9269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24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83821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896781-790892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9967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82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07964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774743-679742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8743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1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971678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&amp;splice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D40 repeat nucleolar protein Bop1, involved in ribosome biogenesis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-3-O-</w:t>
            </w:r>
            <w:r>
              <w:rPr>
                <w:rFonts w:cs="Times New Roman" w:ascii="Times New Roman" w:hAnsi="Times New Roman"/>
                <w:sz w:val="18"/>
              </w:rPr>
              <w:t>β</w:t>
            </w:r>
            <w:r>
              <w:rPr>
                <w:rFonts w:cs="Times New Roman" w:ascii="Times New Roman" w:hAnsi="Times New Roman"/>
                <w:sz w:val="18"/>
              </w:rPr>
              <w:t>-D-G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93080-115836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925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4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97486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clophilin type peptidyl-prolyl cis-trans isomer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86869-9883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84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6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98858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492328-1406843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592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2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179366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plice donor&amp;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oltage-gated shaker-like K+ channel, subunit beta/KCNAB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52452-75521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52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1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729884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581062-397793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6810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0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55644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dicted importin 9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036521-452364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136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5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494638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CAAT-binding factor, subunit A (HAP3)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037050-282349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1368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666888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rine/threonine protein phosphatase 2A, regulatory subunit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294227-974932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394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91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2282310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598158-497907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6907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58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81861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AA+-type ATPase containing the peptidase M41 domai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51515-170513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951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8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665441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lcium transporting ATP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092919-1192849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1849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2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547208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924717-1130998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019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5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4376319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required for fusion of vesicles in vesicular transport, alpha-SNA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956555-1301522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056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445096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136800-118332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2367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10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92758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DP-galactose transporter related protei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993523-1251819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082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72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596958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factor MEIS1 and related HOX domain protein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077372-942773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177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599952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860151-1250384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9442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8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48816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ogen-activated protein kin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489925-1096898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5899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843509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G: Leucine rich repeat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03400-76956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98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9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111131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hydrolipoamide acetyltransfer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754410-379543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8543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689887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327368-765143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424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3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967387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944418-241429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0436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4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254766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0891-20299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220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8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074199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702427-239015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801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5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3052116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448064-19645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548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7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013861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solic sorting protein GGA2/TOM1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61220-53478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533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95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2257849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093858-192839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186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06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937731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ucleotide excision repair factor NEF2, RAD4/CUT5 component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57934-152546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562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4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537273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467991-81658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5679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5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560202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rine/threonine protein kin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70951-5564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64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154637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927876-65127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027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6725914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ogen-activated protein kin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50076-6235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498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8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279254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339010-645204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4209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1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702145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798027-589932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893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9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70174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NA polymerase II transcription mediator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6601-123764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276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4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894747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Q-3-O-</w:t>
            </w:r>
            <w:r>
              <w:rPr>
                <w:rFonts w:cs="Times New Roman" w:ascii="Times New Roman" w:hAnsi="Times New Roman"/>
                <w:sz w:val="18"/>
              </w:rPr>
              <w:t>β</w:t>
            </w:r>
            <w:r>
              <w:rPr>
                <w:rFonts w:cs="Times New Roman" w:ascii="Times New Roman" w:hAnsi="Times New Roman"/>
                <w:sz w:val="18"/>
              </w:rPr>
              <w:t>-D-Gl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530466-767156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6157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5E-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769713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511041-767108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6108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41E-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301817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049876-1252441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146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5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4497716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ochondrial transcription termination factor, mTERF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993307-1281932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093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81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358238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20891-20299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220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1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13958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plice region&amp;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392713-475691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477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88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034737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affold/matrix specific factor hnRNP-U/SAF-A, contains SPRY domai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65507-26579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58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7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772745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76545-4467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70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3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395292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D40-repeat-containing subunit of the 18S rRNA processing complex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870506-570687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9687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7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376306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837640-340284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29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2E-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305840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plice donor&amp;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lyl 4-hydroxylase alpha subunit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13233-8794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085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9829666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454061-1316496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554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961962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77781-123708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2773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5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386319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erol O-acyltransferase/Diacylglycerol O-acyltransfer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30188-76298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299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878123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own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17609-6495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175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197887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 factor MEIS1 and related HOX domain protein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17609-6495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17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197887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ecithin:cholesterol acyltransferase (LCAT)/Acyl-ceramide synth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873217-1130528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964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8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588380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s ribosomal protein L34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798027-589932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893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907974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pstream gen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57410-50479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568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4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271283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927876-65127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027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0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7675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oamyl acetate-hydrolyzing esterase and related enzyme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960797-1101519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053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65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325470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soamyl acetate-hydrolyzing esterase and related enzyme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97276-87943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957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408617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dicted DHHC-type Zn-finger protei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132680-140332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2326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36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331221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796559-799879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888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99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974532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togen-activated protein kin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077372-942773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177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3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899094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G: PPR repeat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37994-105227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338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69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60980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G: PPR repeat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462692-1136620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562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2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447934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onymous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NF2 family DNA-dependent ATPas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19168-128142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7142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/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57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190880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ergenic regi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993523-1251819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082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61E-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172766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tron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M022945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125074-2632133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2236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/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75E-0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1099538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poptotic ATPase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8:11:00Z</dcterms:created>
  <dc:creator>杨福福</dc:creator>
  <dc:description/>
  <dc:language>en-US</dc:language>
  <cp:lastModifiedBy>黄杨福福</cp:lastModifiedBy>
  <dcterms:modified xsi:type="dcterms:W3CDTF">2024-03-21T04:14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12544E43A54E0D9781629A2F573FCA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